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FFF60" w14:textId="77777777" w:rsidR="00714853" w:rsidRPr="00C9687E" w:rsidRDefault="00714853" w:rsidP="00714853">
      <w:pPr>
        <w:spacing w:line="360" w:lineRule="auto"/>
        <w:rPr>
          <w:rFonts w:cs="Arial"/>
          <w:i/>
        </w:rPr>
      </w:pPr>
      <w:r>
        <w:rPr>
          <w:rFonts w:cs="Arial"/>
          <w:i/>
        </w:rPr>
        <w:t>Table</w:t>
      </w:r>
      <w:r w:rsidRPr="00C9687E">
        <w:rPr>
          <w:rFonts w:cs="Arial"/>
          <w:i/>
        </w:rPr>
        <w:t>: scoring of the domain ‘relief of symptoms’</w:t>
      </w:r>
      <w:r>
        <w:rPr>
          <w:rFonts w:cs="Arial"/>
          <w:i/>
        </w:rPr>
        <w:t xml:space="preserve"> </w:t>
      </w:r>
    </w:p>
    <w:tbl>
      <w:tblPr>
        <w:tblStyle w:val="Rastertabel4-Accent31"/>
        <w:tblpPr w:leftFromText="180" w:rightFromText="180" w:vertAnchor="text" w:horzAnchor="margin" w:tblpY="484"/>
        <w:tblW w:w="0" w:type="auto"/>
        <w:tblInd w:w="0" w:type="dxa"/>
        <w:tblLook w:val="04A0" w:firstRow="1" w:lastRow="0" w:firstColumn="1" w:lastColumn="0" w:noHBand="0" w:noVBand="1"/>
        <w:tblCaption w:val="Table 1: Scoring overview domain 1"/>
      </w:tblPr>
      <w:tblGrid>
        <w:gridCol w:w="1095"/>
        <w:gridCol w:w="1169"/>
      </w:tblGrid>
      <w:tr w:rsidR="00714853" w14:paraId="7A3748CF" w14:textId="77777777" w:rsidTr="00541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E04C99D" w14:textId="77777777" w:rsidR="00714853" w:rsidRDefault="00714853" w:rsidP="005419F8">
            <w:pPr>
              <w:pStyle w:val="Geenafstand"/>
              <w:jc w:val="center"/>
              <w:rPr>
                <w:rFonts w:cs="Arial"/>
                <w:color w:val="auto"/>
                <w:lang w:val="en-GB"/>
              </w:rPr>
            </w:pPr>
            <w:r>
              <w:rPr>
                <w:rFonts w:cs="Arial"/>
                <w:color w:val="auto"/>
                <w:lang w:val="en-GB"/>
              </w:rPr>
              <w:t>Scoring domain 1: Symptom relief</w:t>
            </w:r>
          </w:p>
        </w:tc>
        <w:tc>
          <w:tcPr>
            <w:tcW w:w="0" w:type="dxa"/>
            <w:hideMark/>
          </w:tcPr>
          <w:p w14:paraId="08B7474F" w14:textId="77777777" w:rsidR="00714853" w:rsidRDefault="00714853" w:rsidP="005419F8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val="en-GB"/>
              </w:rPr>
            </w:pPr>
            <w:r>
              <w:rPr>
                <w:rFonts w:cs="Arial"/>
                <w:color w:val="auto"/>
                <w:lang w:val="en-GB"/>
              </w:rPr>
              <w:t>Difference (%)</w:t>
            </w:r>
          </w:p>
        </w:tc>
      </w:tr>
      <w:tr w:rsidR="00714853" w14:paraId="23B73BE5" w14:textId="77777777" w:rsidTr="00541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35F1265C" w14:textId="77777777" w:rsidR="00714853" w:rsidRDefault="00714853" w:rsidP="005419F8">
            <w:pPr>
              <w:pStyle w:val="Geenafstand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  <w:tc>
          <w:tcPr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7F596651" w14:textId="77777777" w:rsidR="00714853" w:rsidRDefault="00714853" w:rsidP="005419F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&lt; 0%</w:t>
            </w:r>
          </w:p>
        </w:tc>
      </w:tr>
      <w:tr w:rsidR="00714853" w14:paraId="5F10E786" w14:textId="77777777" w:rsidTr="005419F8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47818D71" w14:textId="77777777" w:rsidR="00714853" w:rsidRDefault="00714853" w:rsidP="005419F8">
            <w:pPr>
              <w:pStyle w:val="Geenafstand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</w:t>
            </w:r>
          </w:p>
        </w:tc>
        <w:tc>
          <w:tcPr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501C0C4E" w14:textId="77777777" w:rsidR="00714853" w:rsidRDefault="00714853" w:rsidP="005419F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%</w:t>
            </w:r>
          </w:p>
        </w:tc>
      </w:tr>
      <w:tr w:rsidR="00714853" w14:paraId="73C98620" w14:textId="77777777" w:rsidTr="00541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268EDBB2" w14:textId="77777777" w:rsidR="00714853" w:rsidRDefault="00714853" w:rsidP="005419F8">
            <w:pPr>
              <w:pStyle w:val="Geenafstand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</w:t>
            </w:r>
          </w:p>
        </w:tc>
        <w:tc>
          <w:tcPr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518EF13D" w14:textId="77777777" w:rsidR="00714853" w:rsidRDefault="00714853" w:rsidP="005419F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-30%</w:t>
            </w:r>
          </w:p>
        </w:tc>
      </w:tr>
      <w:tr w:rsidR="00714853" w14:paraId="4857754A" w14:textId="77777777" w:rsidTr="005419F8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152B7915" w14:textId="77777777" w:rsidR="00714853" w:rsidRDefault="00714853" w:rsidP="005419F8">
            <w:pPr>
              <w:pStyle w:val="Geenafstand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</w:t>
            </w:r>
          </w:p>
        </w:tc>
        <w:tc>
          <w:tcPr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3FD0CD0E" w14:textId="77777777" w:rsidR="00714853" w:rsidRDefault="00714853" w:rsidP="005419F8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0-50%</w:t>
            </w:r>
          </w:p>
        </w:tc>
      </w:tr>
      <w:tr w:rsidR="00714853" w14:paraId="38CDA893" w14:textId="77777777" w:rsidTr="00541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5E3B849A" w14:textId="77777777" w:rsidR="00714853" w:rsidRDefault="00714853" w:rsidP="005419F8">
            <w:pPr>
              <w:pStyle w:val="Geenafstand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</w:t>
            </w:r>
          </w:p>
        </w:tc>
        <w:tc>
          <w:tcPr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2C5AF74A" w14:textId="77777777" w:rsidR="00714853" w:rsidRDefault="00714853" w:rsidP="005419F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0-80%</w:t>
            </w:r>
          </w:p>
        </w:tc>
      </w:tr>
      <w:tr w:rsidR="00714853" w14:paraId="4B4FF5B2" w14:textId="77777777" w:rsidTr="005419F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44C8EF50" w14:textId="77777777" w:rsidR="00714853" w:rsidRDefault="00714853" w:rsidP="005419F8">
            <w:pPr>
              <w:pStyle w:val="Geenafstand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</w:t>
            </w:r>
          </w:p>
        </w:tc>
        <w:tc>
          <w:tcPr>
            <w:tcW w:w="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6B9196B8" w14:textId="77777777" w:rsidR="00714853" w:rsidRDefault="00714853" w:rsidP="005419F8">
            <w:pPr>
              <w:pStyle w:val="Geenafstand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&gt; 80%</w:t>
            </w:r>
          </w:p>
        </w:tc>
      </w:tr>
    </w:tbl>
    <w:p w14:paraId="55919A62" w14:textId="77777777" w:rsidR="00714853" w:rsidRDefault="00714853" w:rsidP="00714853">
      <w:pPr>
        <w:pStyle w:val="Geenafstand"/>
        <w:rPr>
          <w:b/>
        </w:rPr>
      </w:pPr>
    </w:p>
    <w:p w14:paraId="4DDC90F2" w14:textId="77777777" w:rsidR="00714853" w:rsidRDefault="00714853" w:rsidP="00714853">
      <w:pPr>
        <w:pStyle w:val="Geenafstand"/>
        <w:rPr>
          <w:b/>
        </w:rPr>
      </w:pPr>
    </w:p>
    <w:p w14:paraId="21B16A9C" w14:textId="77777777" w:rsidR="00714853" w:rsidRPr="007744BC" w:rsidRDefault="00714853" w:rsidP="00714853"/>
    <w:p w14:paraId="2E539C38" w14:textId="77777777" w:rsidR="00714853" w:rsidRDefault="00714853" w:rsidP="00714853"/>
    <w:p w14:paraId="589CD700" w14:textId="77777777" w:rsidR="00714853" w:rsidRPr="007744BC" w:rsidRDefault="00714853" w:rsidP="00714853"/>
    <w:p w14:paraId="13F0FFDB" w14:textId="77777777" w:rsidR="00714853" w:rsidRDefault="00714853" w:rsidP="00714853"/>
    <w:p w14:paraId="1F943AC5" w14:textId="77777777" w:rsidR="00714853" w:rsidRDefault="00714853" w:rsidP="00714853"/>
    <w:p w14:paraId="149F529D" w14:textId="77777777" w:rsidR="00714853" w:rsidRDefault="00714853" w:rsidP="00714853"/>
    <w:p w14:paraId="3F31099B" w14:textId="77777777" w:rsidR="00714853" w:rsidRDefault="00714853" w:rsidP="00714853"/>
    <w:p w14:paraId="574A5E77" w14:textId="77777777" w:rsidR="00C55D53" w:rsidRDefault="003A21C3"/>
    <w:sectPr w:rsidR="00C55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853"/>
    <w:rsid w:val="00186313"/>
    <w:rsid w:val="001B35B4"/>
    <w:rsid w:val="001C2F5E"/>
    <w:rsid w:val="002225A1"/>
    <w:rsid w:val="00235B53"/>
    <w:rsid w:val="002737EE"/>
    <w:rsid w:val="002E1C09"/>
    <w:rsid w:val="00300900"/>
    <w:rsid w:val="003A21C3"/>
    <w:rsid w:val="003F1DD7"/>
    <w:rsid w:val="00491ED2"/>
    <w:rsid w:val="004A6055"/>
    <w:rsid w:val="004F4EF2"/>
    <w:rsid w:val="005310CB"/>
    <w:rsid w:val="00534A93"/>
    <w:rsid w:val="00545402"/>
    <w:rsid w:val="00630708"/>
    <w:rsid w:val="006324D7"/>
    <w:rsid w:val="006C7B30"/>
    <w:rsid w:val="006D315F"/>
    <w:rsid w:val="00711B31"/>
    <w:rsid w:val="00714853"/>
    <w:rsid w:val="00782200"/>
    <w:rsid w:val="007C6B31"/>
    <w:rsid w:val="00810C29"/>
    <w:rsid w:val="00876189"/>
    <w:rsid w:val="008B4BAC"/>
    <w:rsid w:val="00910E3F"/>
    <w:rsid w:val="0093296E"/>
    <w:rsid w:val="00956D9E"/>
    <w:rsid w:val="00992495"/>
    <w:rsid w:val="009D296E"/>
    <w:rsid w:val="00A63D32"/>
    <w:rsid w:val="00B3559B"/>
    <w:rsid w:val="00B54AAF"/>
    <w:rsid w:val="00B91D1A"/>
    <w:rsid w:val="00C07519"/>
    <w:rsid w:val="00C42B77"/>
    <w:rsid w:val="00C577DF"/>
    <w:rsid w:val="00CE4823"/>
    <w:rsid w:val="00CE6F69"/>
    <w:rsid w:val="00E27E1E"/>
    <w:rsid w:val="00E95DE0"/>
    <w:rsid w:val="00FA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6F7F3"/>
  <w15:chartTrackingRefBased/>
  <w15:docId w15:val="{0652587E-316D-4626-A086-32BDE0E88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14853"/>
    <w:rPr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148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1485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Geenafstand">
    <w:name w:val="No Spacing"/>
    <w:link w:val="GeenafstandChar"/>
    <w:uiPriority w:val="1"/>
    <w:qFormat/>
    <w:rsid w:val="00714853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14853"/>
    <w:rPr>
      <w:lang w:val="en-US"/>
    </w:rPr>
  </w:style>
  <w:style w:type="table" w:customStyle="1" w:styleId="Rastertabel4-Accent31">
    <w:name w:val="Rastertabel 4 - Accent 31"/>
    <w:basedOn w:val="Standaardtabel"/>
    <w:uiPriority w:val="49"/>
    <w:rsid w:val="0071485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Kremers</dc:creator>
  <cp:keywords/>
  <dc:description/>
  <cp:lastModifiedBy>Marjolein Kremers</cp:lastModifiedBy>
  <cp:revision>2</cp:revision>
  <dcterms:created xsi:type="dcterms:W3CDTF">2020-11-02T18:27:00Z</dcterms:created>
  <dcterms:modified xsi:type="dcterms:W3CDTF">2020-11-02T18:27:00Z</dcterms:modified>
</cp:coreProperties>
</file>